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979" w:rsidRPr="00B6297F" w:rsidRDefault="005A0DBA">
      <w:pPr>
        <w:rPr>
          <w:rFonts w:ascii="Arial" w:hAnsi="Arial"/>
        </w:rPr>
      </w:pPr>
      <w:r w:rsidRPr="00B6297F">
        <w:rPr>
          <w:rFonts w:ascii="Arial" w:hAnsi="Arial"/>
          <w:b/>
        </w:rPr>
        <w:t xml:space="preserve">Table </w:t>
      </w:r>
      <w:r w:rsidR="00DC25D2">
        <w:rPr>
          <w:rFonts w:ascii="Arial" w:hAnsi="Arial"/>
          <w:b/>
        </w:rPr>
        <w:t>S</w:t>
      </w:r>
      <w:r w:rsidR="00D53979" w:rsidRPr="00B6297F">
        <w:rPr>
          <w:rFonts w:ascii="Arial" w:hAnsi="Arial"/>
          <w:b/>
        </w:rPr>
        <w:t>1.</w:t>
      </w:r>
      <w:r w:rsidR="00D53979" w:rsidRPr="00B6297F">
        <w:rPr>
          <w:rFonts w:ascii="Arial" w:hAnsi="Arial"/>
        </w:rPr>
        <w:t xml:space="preserve"> </w:t>
      </w:r>
    </w:p>
    <w:p w:rsidR="00D53979" w:rsidRPr="00B6297F" w:rsidRDefault="00D53979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2336"/>
        <w:gridCol w:w="3622"/>
        <w:gridCol w:w="2898"/>
      </w:tblGrid>
      <w:tr w:rsidR="00F07E09" w:rsidRPr="00796089">
        <w:tc>
          <w:tcPr>
            <w:tcW w:w="2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D53979" w:rsidRPr="00796089" w:rsidRDefault="00D53979">
            <w:pPr>
              <w:rPr>
                <w:rFonts w:ascii="Arial" w:hAnsi="Arial"/>
                <w:sz w:val="20"/>
              </w:rPr>
            </w:pPr>
          </w:p>
          <w:p w:rsidR="00F07E09" w:rsidRPr="00796089" w:rsidRDefault="00F07E09">
            <w:pPr>
              <w:rPr>
                <w:rFonts w:ascii="Arial" w:hAnsi="Arial"/>
                <w:sz w:val="20"/>
              </w:rPr>
            </w:pPr>
          </w:p>
        </w:tc>
        <w:tc>
          <w:tcPr>
            <w:tcW w:w="3622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F07E09" w:rsidRPr="00796089" w:rsidRDefault="00F07E09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Genomic DNA NCBI accession numbers</w:t>
            </w:r>
          </w:p>
        </w:tc>
        <w:tc>
          <w:tcPr>
            <w:tcW w:w="2898" w:type="dxa"/>
            <w:tcBorders>
              <w:bottom w:val="single" w:sz="6" w:space="0" w:color="000000"/>
            </w:tcBorders>
            <w:shd w:val="clear" w:color="auto" w:fill="auto"/>
          </w:tcPr>
          <w:p w:rsidR="00F07E09" w:rsidRPr="00796089" w:rsidRDefault="00A62B3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cDNA </w:t>
            </w:r>
            <w:r w:rsidR="00F07E09" w:rsidRPr="00796089">
              <w:rPr>
                <w:rFonts w:ascii="Arial" w:hAnsi="Arial"/>
                <w:sz w:val="20"/>
              </w:rPr>
              <w:t>NCBI accession numbers</w:t>
            </w:r>
          </w:p>
        </w:tc>
      </w:tr>
      <w:tr w:rsidR="00F07E09" w:rsidRPr="00796089">
        <w:tc>
          <w:tcPr>
            <w:tcW w:w="233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[FeFe]-hydrogenase</w:t>
            </w:r>
          </w:p>
        </w:tc>
        <w:tc>
          <w:tcPr>
            <w:tcW w:w="362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F07E09" w:rsidRPr="00796089" w:rsidRDefault="00644238" w:rsidP="005835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0219</w:t>
            </w:r>
            <w:r w:rsidR="00617C42" w:rsidRPr="00796089">
              <w:rPr>
                <w:rFonts w:ascii="Arial" w:hAnsi="Arial" w:cs="Courier"/>
                <w:sz w:val="20"/>
                <w:szCs w:val="20"/>
              </w:rPr>
              <w:t xml:space="preserve">, </w:t>
            </w:r>
            <w:r w:rsidR="000944FF" w:rsidRPr="00796089">
              <w:rPr>
                <w:rFonts w:ascii="Arial" w:hAnsi="Arial" w:cs="Courier"/>
                <w:sz w:val="20"/>
                <w:szCs w:val="20"/>
              </w:rPr>
              <w:t xml:space="preserve">(75972 – 75673, 75581 – 75413, 75351 – 75282, </w:t>
            </w:r>
            <w:r w:rsidR="007974F4" w:rsidRPr="00796089">
              <w:rPr>
                <w:rFonts w:ascii="Arial" w:hAnsi="Arial" w:cs="Courier"/>
                <w:sz w:val="20"/>
                <w:szCs w:val="20"/>
              </w:rPr>
              <w:t xml:space="preserve">75212 – 75041, 74960 – 74885, 74787 – 74630, 74547 – 74221, </w:t>
            </w:r>
            <w:r w:rsidR="00EC0D57" w:rsidRPr="00796089">
              <w:rPr>
                <w:rFonts w:ascii="Arial" w:hAnsi="Arial" w:cs="Courier"/>
                <w:sz w:val="20"/>
                <w:szCs w:val="20"/>
              </w:rPr>
              <w:t>74156 – 73995, 73905 – 73487, 73421 – 73279, 73195 – 73115)</w:t>
            </w:r>
          </w:p>
        </w:tc>
        <w:tc>
          <w:tcPr>
            <w:tcW w:w="2898" w:type="dxa"/>
            <w:tcBorders>
              <w:top w:val="single" w:sz="6" w:space="0" w:color="000000"/>
            </w:tcBorders>
            <w:shd w:val="clear" w:color="auto" w:fill="auto"/>
          </w:tcPr>
          <w:p w:rsidR="00F07E09" w:rsidRPr="006E64ED" w:rsidRDefault="00DA0D59" w:rsidP="00DA0D59">
            <w:pPr>
              <w:pStyle w:val="HTMLPreformatted"/>
              <w:rPr>
                <w:rFonts w:ascii="Arial" w:hAnsi="Arial"/>
              </w:rPr>
            </w:pPr>
            <w:r w:rsidRPr="006E64ED">
              <w:rPr>
                <w:rFonts w:ascii="Arial" w:hAnsi="Arial"/>
              </w:rPr>
              <w:t>EC110970, EC109037</w:t>
            </w:r>
            <w:r w:rsidR="005E3409" w:rsidRPr="006E64ED">
              <w:rPr>
                <w:rFonts w:ascii="Arial" w:hAnsi="Arial"/>
              </w:rPr>
              <w:t xml:space="preserve">, </w:t>
            </w:r>
            <w:r w:rsidR="00B63265" w:rsidRPr="006E64ED">
              <w:rPr>
                <w:rFonts w:ascii="Arial" w:hAnsi="Arial" w:cs="Helvetica"/>
                <w:bCs/>
              </w:rPr>
              <w:t>GANQ00000000</w:t>
            </w: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PFO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F07E09" w:rsidRPr="00796089" w:rsidRDefault="00702183" w:rsidP="00DC5BAE">
            <w:pPr>
              <w:pStyle w:val="HTMLPreformatted"/>
              <w:rPr>
                <w:rFonts w:ascii="Arial" w:hAnsi="Arial"/>
              </w:rPr>
            </w:pPr>
            <w:r w:rsidRPr="00796089">
              <w:rPr>
                <w:rFonts w:ascii="Arial" w:hAnsi="Arial"/>
              </w:rPr>
              <w:t>AEYA01001097</w:t>
            </w:r>
            <w:r w:rsidR="000E59D2" w:rsidRPr="00796089">
              <w:rPr>
                <w:rFonts w:ascii="Arial" w:hAnsi="Arial"/>
              </w:rPr>
              <w:t xml:space="preserve"> </w:t>
            </w:r>
            <w:r w:rsidR="00E9793C" w:rsidRPr="00796089">
              <w:rPr>
                <w:rFonts w:ascii="Arial" w:hAnsi="Arial"/>
              </w:rPr>
              <w:t xml:space="preserve">(15473 – 15542, 15611 – 15727, </w:t>
            </w:r>
            <w:r w:rsidR="009F7582" w:rsidRPr="00796089">
              <w:rPr>
                <w:rFonts w:ascii="Arial" w:hAnsi="Arial"/>
              </w:rPr>
              <w:t xml:space="preserve">15806 – 15924, 16047 – 16397, 16494 – 17192, </w:t>
            </w:r>
            <w:r w:rsidR="0058156F" w:rsidRPr="00796089">
              <w:rPr>
                <w:rFonts w:ascii="Arial" w:hAnsi="Arial"/>
              </w:rPr>
              <w:t>17297 – 17400, 17510 – 18330, 18435 – 18558, 19407 – 19554, 19630 –</w:t>
            </w:r>
            <w:r w:rsidR="000E59D2" w:rsidRPr="00796089">
              <w:rPr>
                <w:rFonts w:ascii="Arial" w:hAnsi="Arial"/>
              </w:rPr>
              <w:t xml:space="preserve"> 20010</w:t>
            </w:r>
            <w:r w:rsidR="009914F0" w:rsidRPr="00796089">
              <w:rPr>
                <w:rFonts w:ascii="Arial" w:hAnsi="Arial"/>
              </w:rPr>
              <w:t>)</w:t>
            </w:r>
          </w:p>
        </w:tc>
        <w:tc>
          <w:tcPr>
            <w:tcW w:w="2898" w:type="dxa"/>
            <w:shd w:val="clear" w:color="auto" w:fill="auto"/>
          </w:tcPr>
          <w:p w:rsidR="00E922C0" w:rsidRPr="006E64ED" w:rsidRDefault="00E922C0" w:rsidP="00E922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6E64ED">
              <w:rPr>
                <w:rFonts w:ascii="Arial" w:hAnsi="Arial" w:cs="Courier"/>
                <w:sz w:val="20"/>
                <w:szCs w:val="20"/>
              </w:rPr>
              <w:t>EC107872</w:t>
            </w:r>
            <w:r w:rsidR="005E3409" w:rsidRPr="006E64ED">
              <w:rPr>
                <w:rFonts w:ascii="Arial" w:hAnsi="Arial"/>
                <w:sz w:val="20"/>
              </w:rPr>
              <w:t xml:space="preserve">, </w:t>
            </w:r>
            <w:r w:rsidR="00B63265" w:rsidRPr="006E64ED">
              <w:rPr>
                <w:rFonts w:ascii="Arial" w:hAnsi="Arial" w:cs="Helvetica"/>
                <w:bCs/>
                <w:sz w:val="20"/>
              </w:rPr>
              <w:t>GANQ00000000</w:t>
            </w:r>
          </w:p>
          <w:p w:rsidR="00F07E09" w:rsidRPr="006E64ED" w:rsidRDefault="00F07E09">
            <w:pPr>
              <w:rPr>
                <w:rFonts w:ascii="Arial" w:hAnsi="Arial"/>
                <w:sz w:val="20"/>
              </w:rPr>
            </w:pP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HydE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F07E09" w:rsidRPr="00796089" w:rsidRDefault="004F39E5" w:rsidP="00803A24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0219</w:t>
            </w:r>
            <w:r w:rsidR="003231B3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487B44" w:rsidRPr="00796089">
              <w:rPr>
                <w:rFonts w:ascii="Arial" w:hAnsi="Arial" w:cs="Courier"/>
                <w:sz w:val="20"/>
                <w:szCs w:val="20"/>
              </w:rPr>
              <w:t>(120492 –</w:t>
            </w:r>
            <w:r w:rsidR="00ED7779" w:rsidRPr="00796089">
              <w:rPr>
                <w:rFonts w:ascii="Arial" w:hAnsi="Arial" w:cs="Courier"/>
                <w:sz w:val="20"/>
                <w:szCs w:val="20"/>
              </w:rPr>
              <w:t xml:space="preserve"> 120286</w:t>
            </w:r>
            <w:r w:rsidR="00487B44" w:rsidRPr="00796089">
              <w:rPr>
                <w:rFonts w:ascii="Arial" w:hAnsi="Arial" w:cs="Courier"/>
                <w:sz w:val="20"/>
                <w:szCs w:val="20"/>
              </w:rPr>
              <w:t>,</w:t>
            </w:r>
            <w:r w:rsidR="00035565" w:rsidRPr="00796089">
              <w:rPr>
                <w:rFonts w:ascii="Arial" w:hAnsi="Arial" w:cs="Courier"/>
                <w:sz w:val="20"/>
                <w:szCs w:val="20"/>
              </w:rPr>
              <w:t xml:space="preserve"> 120217</w:t>
            </w:r>
            <w:r w:rsidR="00D97A6F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AE4CA0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D97A6F" w:rsidRPr="00796089">
              <w:rPr>
                <w:rFonts w:ascii="Arial" w:hAnsi="Arial" w:cs="Courier"/>
                <w:sz w:val="20"/>
                <w:szCs w:val="20"/>
              </w:rPr>
              <w:t xml:space="preserve"> 120163</w:t>
            </w:r>
            <w:r w:rsidR="00AE4CA0" w:rsidRPr="00796089">
              <w:rPr>
                <w:rFonts w:ascii="Arial" w:hAnsi="Arial" w:cs="Courier"/>
                <w:sz w:val="20"/>
                <w:szCs w:val="20"/>
              </w:rPr>
              <w:t xml:space="preserve">, 120101 – </w:t>
            </w:r>
            <w:r w:rsidR="00E8001B" w:rsidRPr="00796089">
              <w:rPr>
                <w:rFonts w:ascii="Arial" w:hAnsi="Arial" w:cs="Courier"/>
                <w:sz w:val="20"/>
                <w:szCs w:val="20"/>
              </w:rPr>
              <w:t>119992</w:t>
            </w:r>
            <w:r w:rsidR="00AE4CA0" w:rsidRPr="00796089">
              <w:rPr>
                <w:rFonts w:ascii="Arial" w:hAnsi="Arial" w:cs="Courier"/>
                <w:sz w:val="20"/>
                <w:szCs w:val="20"/>
              </w:rPr>
              <w:t xml:space="preserve">, </w:t>
            </w:r>
            <w:r w:rsidR="002A07AE" w:rsidRPr="00796089">
              <w:rPr>
                <w:rFonts w:ascii="Arial" w:hAnsi="Arial" w:cs="Courier"/>
                <w:sz w:val="20"/>
                <w:szCs w:val="20"/>
              </w:rPr>
              <w:t xml:space="preserve">119912 – 119849, </w:t>
            </w:r>
            <w:r w:rsidR="00487B44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206EE9" w:rsidRPr="00796089">
              <w:rPr>
                <w:rFonts w:ascii="Arial" w:hAnsi="Arial" w:cs="Courier"/>
                <w:sz w:val="20"/>
                <w:szCs w:val="20"/>
              </w:rPr>
              <w:t xml:space="preserve">119787 </w:t>
            </w:r>
            <w:r w:rsidR="000816DE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206EE9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0816DE" w:rsidRPr="00796089">
              <w:rPr>
                <w:rFonts w:ascii="Arial" w:hAnsi="Arial" w:cs="Courier"/>
                <w:sz w:val="20"/>
                <w:szCs w:val="20"/>
              </w:rPr>
              <w:t xml:space="preserve">119712, </w:t>
            </w:r>
            <w:r w:rsidR="00762A76" w:rsidRPr="00796089">
              <w:rPr>
                <w:rFonts w:ascii="Arial" w:hAnsi="Arial" w:cs="Courier"/>
                <w:sz w:val="20"/>
                <w:szCs w:val="20"/>
              </w:rPr>
              <w:t xml:space="preserve">119627 </w:t>
            </w:r>
            <w:r w:rsidR="00EB72A0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762A76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EB72A0" w:rsidRPr="00796089">
              <w:rPr>
                <w:rFonts w:ascii="Arial" w:hAnsi="Arial" w:cs="Courier"/>
                <w:sz w:val="20"/>
                <w:szCs w:val="20"/>
              </w:rPr>
              <w:t xml:space="preserve">119387, </w:t>
            </w:r>
            <w:r w:rsidR="00F061A7" w:rsidRPr="00796089">
              <w:rPr>
                <w:rFonts w:ascii="Arial" w:hAnsi="Arial" w:cs="Courier"/>
                <w:sz w:val="20"/>
                <w:szCs w:val="20"/>
              </w:rPr>
              <w:t xml:space="preserve">119326 – 119073, </w:t>
            </w:r>
            <w:r w:rsidR="0015791C" w:rsidRPr="00796089">
              <w:rPr>
                <w:rFonts w:ascii="Arial" w:hAnsi="Arial" w:cs="Courier"/>
                <w:sz w:val="20"/>
                <w:szCs w:val="20"/>
              </w:rPr>
              <w:t xml:space="preserve">118996 – 118803, </w:t>
            </w:r>
            <w:r w:rsidR="00D82809" w:rsidRPr="00796089">
              <w:rPr>
                <w:rFonts w:ascii="Arial" w:hAnsi="Arial" w:cs="Courier"/>
                <w:sz w:val="20"/>
                <w:szCs w:val="20"/>
              </w:rPr>
              <w:t xml:space="preserve">118730 </w:t>
            </w:r>
            <w:r w:rsidR="001E6436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D82809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1E6436" w:rsidRPr="00796089">
              <w:rPr>
                <w:rFonts w:ascii="Arial" w:hAnsi="Arial" w:cs="Courier"/>
                <w:sz w:val="20"/>
                <w:szCs w:val="20"/>
              </w:rPr>
              <w:t>118489)</w:t>
            </w:r>
          </w:p>
        </w:tc>
        <w:tc>
          <w:tcPr>
            <w:tcW w:w="2898" w:type="dxa"/>
            <w:shd w:val="clear" w:color="auto" w:fill="auto"/>
          </w:tcPr>
          <w:p w:rsidR="00F744BE" w:rsidRPr="006E64ED" w:rsidRDefault="00F744BE" w:rsidP="00F744BE">
            <w:pPr>
              <w:pStyle w:val="HTMLPreformatted"/>
              <w:rPr>
                <w:rFonts w:ascii="Arial" w:hAnsi="Arial"/>
              </w:rPr>
            </w:pPr>
            <w:r w:rsidRPr="006E64ED">
              <w:rPr>
                <w:rFonts w:ascii="Arial" w:hAnsi="Arial"/>
              </w:rPr>
              <w:t>EC100760, EC110418</w:t>
            </w:r>
            <w:r w:rsidR="00642BAB" w:rsidRPr="006E64ED">
              <w:rPr>
                <w:rFonts w:ascii="Arial" w:hAnsi="Arial"/>
              </w:rPr>
              <w:t>,</w:t>
            </w:r>
          </w:p>
          <w:p w:rsidR="00F07E09" w:rsidRPr="006E64ED" w:rsidRDefault="00B63265" w:rsidP="00F744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6E64ED">
              <w:rPr>
                <w:rFonts w:ascii="Arial" w:hAnsi="Arial" w:cs="Courier"/>
                <w:sz w:val="20"/>
                <w:szCs w:val="20"/>
              </w:rPr>
              <w:t>EC106931</w:t>
            </w:r>
            <w:r w:rsidRPr="006E64ED">
              <w:rPr>
                <w:rFonts w:ascii="Arial" w:hAnsi="Arial"/>
                <w:sz w:val="20"/>
              </w:rPr>
              <w:t xml:space="preserve">, </w:t>
            </w:r>
            <w:r w:rsidRPr="006E64ED">
              <w:rPr>
                <w:rFonts w:ascii="Arial" w:hAnsi="Arial" w:cs="Helvetica"/>
                <w:bCs/>
                <w:sz w:val="20"/>
              </w:rPr>
              <w:t>GANQ00000000</w:t>
            </w: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HydF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C67C4F" w:rsidRPr="00796089" w:rsidRDefault="00C67C4F" w:rsidP="00C67C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0219</w:t>
            </w:r>
            <w:r w:rsidR="004535BD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605C44" w:rsidRPr="00796089">
              <w:rPr>
                <w:rFonts w:ascii="Arial" w:hAnsi="Arial" w:cs="Courier"/>
                <w:sz w:val="20"/>
                <w:szCs w:val="20"/>
              </w:rPr>
              <w:t>(</w:t>
            </w:r>
            <w:r w:rsidR="00E3015E" w:rsidRPr="00796089">
              <w:rPr>
                <w:rFonts w:ascii="Arial" w:hAnsi="Arial" w:cs="Courier"/>
                <w:sz w:val="20"/>
                <w:szCs w:val="20"/>
              </w:rPr>
              <w:t xml:space="preserve">120678 – 120792, </w:t>
            </w:r>
            <w:r w:rsidR="007D0E9E" w:rsidRPr="00796089">
              <w:rPr>
                <w:rFonts w:ascii="Arial" w:hAnsi="Arial" w:cs="Courier"/>
                <w:sz w:val="20"/>
                <w:szCs w:val="20"/>
              </w:rPr>
              <w:t xml:space="preserve">120860 – 120966, </w:t>
            </w:r>
            <w:r w:rsidR="000402D9" w:rsidRPr="00796089">
              <w:rPr>
                <w:rFonts w:ascii="Arial" w:hAnsi="Arial" w:cs="Courier"/>
                <w:sz w:val="20"/>
                <w:szCs w:val="20"/>
              </w:rPr>
              <w:t xml:space="preserve">120137 – 121153, </w:t>
            </w:r>
            <w:r w:rsidR="00D91C40" w:rsidRPr="00796089">
              <w:rPr>
                <w:rFonts w:ascii="Arial" w:hAnsi="Arial" w:cs="Courier"/>
                <w:sz w:val="20"/>
                <w:szCs w:val="20"/>
              </w:rPr>
              <w:t xml:space="preserve">121228 – 121326, </w:t>
            </w:r>
            <w:r w:rsidR="00254A47" w:rsidRPr="00796089">
              <w:rPr>
                <w:rFonts w:ascii="Arial" w:hAnsi="Arial" w:cs="Courier"/>
                <w:sz w:val="20"/>
                <w:szCs w:val="20"/>
              </w:rPr>
              <w:t xml:space="preserve">121395 – 121532, </w:t>
            </w:r>
            <w:r w:rsidR="00D20154" w:rsidRPr="00796089">
              <w:rPr>
                <w:rFonts w:ascii="Arial" w:hAnsi="Arial" w:cs="Courier"/>
                <w:sz w:val="20"/>
                <w:szCs w:val="20"/>
              </w:rPr>
              <w:t xml:space="preserve">121601 – 121719, </w:t>
            </w:r>
            <w:r w:rsidR="00EC656C" w:rsidRPr="00796089">
              <w:rPr>
                <w:rFonts w:ascii="Arial" w:hAnsi="Arial" w:cs="Courier"/>
                <w:sz w:val="20"/>
                <w:szCs w:val="20"/>
              </w:rPr>
              <w:t xml:space="preserve">121795 – 121907, </w:t>
            </w:r>
            <w:r w:rsidR="00F16F6C" w:rsidRPr="00796089">
              <w:rPr>
                <w:rFonts w:ascii="Arial" w:hAnsi="Arial" w:cs="Courier"/>
                <w:sz w:val="20"/>
                <w:szCs w:val="20"/>
              </w:rPr>
              <w:t xml:space="preserve">121970 – </w:t>
            </w:r>
            <w:r w:rsidR="000B0085" w:rsidRPr="00796089">
              <w:rPr>
                <w:rFonts w:ascii="Arial" w:hAnsi="Arial" w:cs="Courier"/>
                <w:sz w:val="20"/>
                <w:szCs w:val="20"/>
              </w:rPr>
              <w:t>122342,</w:t>
            </w:r>
            <w:r w:rsidR="00E3015E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605C44" w:rsidRPr="00796089">
              <w:rPr>
                <w:rFonts w:ascii="Arial" w:hAnsi="Arial" w:cs="Courier"/>
                <w:sz w:val="20"/>
                <w:szCs w:val="20"/>
              </w:rPr>
              <w:t>122410 – 122701)</w:t>
            </w:r>
          </w:p>
          <w:p w:rsidR="00F07E09" w:rsidRPr="00796089" w:rsidRDefault="00F07E09">
            <w:pPr>
              <w:rPr>
                <w:rFonts w:ascii="Arial" w:hAnsi="Arial"/>
                <w:sz w:val="20"/>
              </w:rPr>
            </w:pPr>
          </w:p>
        </w:tc>
        <w:tc>
          <w:tcPr>
            <w:tcW w:w="2898" w:type="dxa"/>
            <w:shd w:val="clear" w:color="auto" w:fill="auto"/>
          </w:tcPr>
          <w:p w:rsidR="00F07E09" w:rsidRPr="006E64ED" w:rsidRDefault="00B63265">
            <w:pPr>
              <w:rPr>
                <w:rFonts w:ascii="Arial" w:hAnsi="Arial"/>
                <w:sz w:val="20"/>
              </w:rPr>
            </w:pPr>
            <w:r w:rsidRPr="006E64ED">
              <w:rPr>
                <w:rFonts w:ascii="Arial" w:hAnsi="Arial" w:cs="Helvetica"/>
                <w:bCs/>
                <w:sz w:val="20"/>
              </w:rPr>
              <w:t>GANQ00000000</w:t>
            </w: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HydG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F07E09" w:rsidRPr="00796089" w:rsidRDefault="00D050DD" w:rsidP="007B5B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0219</w:t>
            </w:r>
            <w:r w:rsidR="006F662B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23590C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6F7246" w:rsidRPr="00796089">
              <w:rPr>
                <w:rFonts w:ascii="Arial" w:hAnsi="Arial" w:cs="Courier"/>
                <w:sz w:val="20"/>
                <w:szCs w:val="20"/>
              </w:rPr>
              <w:t xml:space="preserve">(103720 – 103594, </w:t>
            </w:r>
            <w:r w:rsidR="002D4533" w:rsidRPr="00796089">
              <w:rPr>
                <w:rFonts w:ascii="Arial" w:hAnsi="Arial" w:cs="Courier"/>
                <w:sz w:val="20"/>
                <w:szCs w:val="20"/>
              </w:rPr>
              <w:t xml:space="preserve">103484 – 103336, 103238 – 102957, </w:t>
            </w:r>
            <w:r w:rsidR="004D1A0F" w:rsidRPr="00796089">
              <w:rPr>
                <w:rFonts w:ascii="Arial" w:hAnsi="Arial" w:cs="Courier"/>
                <w:sz w:val="20"/>
                <w:szCs w:val="20"/>
              </w:rPr>
              <w:t xml:space="preserve">102857 </w:t>
            </w:r>
            <w:r w:rsidR="00F23F62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4D1A0F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F23F62" w:rsidRPr="00796089">
              <w:rPr>
                <w:rFonts w:ascii="Arial" w:hAnsi="Arial" w:cs="Courier"/>
                <w:sz w:val="20"/>
                <w:szCs w:val="20"/>
              </w:rPr>
              <w:t xml:space="preserve">102737, 102658 – </w:t>
            </w:r>
            <w:r w:rsidR="003E240D" w:rsidRPr="00796089">
              <w:rPr>
                <w:rFonts w:ascii="Arial" w:hAnsi="Arial" w:cs="Courier"/>
                <w:sz w:val="20"/>
                <w:szCs w:val="20"/>
              </w:rPr>
              <w:t>101825</w:t>
            </w:r>
            <w:r w:rsidR="00F23F62" w:rsidRPr="00796089">
              <w:rPr>
                <w:rFonts w:ascii="Arial" w:hAnsi="Arial" w:cs="Courier"/>
                <w:sz w:val="20"/>
                <w:szCs w:val="20"/>
              </w:rPr>
              <w:t xml:space="preserve">, </w:t>
            </w:r>
            <w:r w:rsidR="00E52564" w:rsidRPr="00796089">
              <w:rPr>
                <w:rFonts w:ascii="Arial" w:hAnsi="Arial" w:cs="Courier"/>
                <w:sz w:val="20"/>
                <w:szCs w:val="20"/>
              </w:rPr>
              <w:t>101734 – 101583)</w:t>
            </w:r>
          </w:p>
        </w:tc>
        <w:tc>
          <w:tcPr>
            <w:tcW w:w="2898" w:type="dxa"/>
            <w:shd w:val="clear" w:color="auto" w:fill="auto"/>
          </w:tcPr>
          <w:p w:rsidR="00F07E09" w:rsidRPr="006E64ED" w:rsidRDefault="00D71FA3" w:rsidP="00D71FA3">
            <w:pPr>
              <w:pStyle w:val="HTMLPreformatted"/>
              <w:rPr>
                <w:rFonts w:ascii="Arial" w:hAnsi="Arial"/>
              </w:rPr>
            </w:pPr>
            <w:r w:rsidRPr="006E64ED">
              <w:rPr>
                <w:rFonts w:ascii="Arial" w:hAnsi="Arial"/>
              </w:rPr>
              <w:t>EC108023, EC108506</w:t>
            </w:r>
            <w:r w:rsidR="005E3409" w:rsidRPr="006E64ED">
              <w:rPr>
                <w:rFonts w:ascii="Arial" w:hAnsi="Arial"/>
              </w:rPr>
              <w:t xml:space="preserve">, </w:t>
            </w:r>
            <w:r w:rsidR="00B63265" w:rsidRPr="006E64ED">
              <w:rPr>
                <w:rFonts w:ascii="Arial" w:hAnsi="Arial" w:cs="Helvetica"/>
                <w:bCs/>
              </w:rPr>
              <w:t>GANQ00000000</w:t>
            </w: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ASCT 1A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F07E09" w:rsidRPr="00796089" w:rsidRDefault="00E66DF4" w:rsidP="00C015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2158</w:t>
            </w:r>
            <w:r w:rsidR="008B6235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917D2D" w:rsidRPr="00796089">
              <w:rPr>
                <w:rFonts w:ascii="Arial" w:hAnsi="Arial" w:cs="Courier"/>
                <w:sz w:val="20"/>
                <w:szCs w:val="20"/>
              </w:rPr>
              <w:t xml:space="preserve">(112023 – 111879, 111691 </w:t>
            </w:r>
            <w:r w:rsidR="00C0155F" w:rsidRPr="00796089">
              <w:rPr>
                <w:rFonts w:ascii="Arial" w:hAnsi="Arial" w:cs="Courier"/>
                <w:sz w:val="20"/>
                <w:szCs w:val="20"/>
              </w:rPr>
              <w:t>–</w:t>
            </w:r>
            <w:r w:rsidR="00917D2D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C0155F" w:rsidRPr="00796089">
              <w:rPr>
                <w:rFonts w:ascii="Arial" w:hAnsi="Arial" w:cs="Courier"/>
                <w:sz w:val="20"/>
                <w:szCs w:val="20"/>
              </w:rPr>
              <w:t xml:space="preserve">111528, 111428 – 111284. </w:t>
            </w:r>
            <w:r w:rsidR="00BB123E" w:rsidRPr="00796089">
              <w:rPr>
                <w:rFonts w:ascii="Arial" w:hAnsi="Arial" w:cs="Courier"/>
                <w:sz w:val="20"/>
                <w:szCs w:val="20"/>
              </w:rPr>
              <w:t xml:space="preserve">111178 – 111086, </w:t>
            </w:r>
            <w:r w:rsidR="000D7F96" w:rsidRPr="00796089">
              <w:rPr>
                <w:rFonts w:ascii="Arial" w:hAnsi="Arial" w:cs="Courier"/>
                <w:sz w:val="20"/>
                <w:szCs w:val="20"/>
              </w:rPr>
              <w:t xml:space="preserve">110997 – 110914, </w:t>
            </w:r>
            <w:r w:rsidR="00493295" w:rsidRPr="00796089">
              <w:rPr>
                <w:rFonts w:ascii="Arial" w:hAnsi="Arial" w:cs="Courier"/>
                <w:sz w:val="20"/>
                <w:szCs w:val="20"/>
              </w:rPr>
              <w:t xml:space="preserve">110803 – 110631, </w:t>
            </w:r>
            <w:r w:rsidR="00D235AC" w:rsidRPr="00796089">
              <w:rPr>
                <w:rFonts w:ascii="Arial" w:hAnsi="Arial" w:cs="Courier"/>
                <w:sz w:val="20"/>
                <w:szCs w:val="20"/>
              </w:rPr>
              <w:t xml:space="preserve">110497 – 110329, 110257 – 110153, 110030 – 109923, </w:t>
            </w:r>
            <w:r w:rsidR="00B43046" w:rsidRPr="00796089">
              <w:rPr>
                <w:rFonts w:ascii="Arial" w:hAnsi="Arial" w:cs="Courier"/>
                <w:sz w:val="20"/>
                <w:szCs w:val="20"/>
              </w:rPr>
              <w:t>109815 – 109735, 109566 – 109491, 109418 – 109332. 109220 – 109140, 109056 – 108922)</w:t>
            </w:r>
          </w:p>
        </w:tc>
        <w:tc>
          <w:tcPr>
            <w:tcW w:w="2898" w:type="dxa"/>
            <w:shd w:val="clear" w:color="auto" w:fill="auto"/>
          </w:tcPr>
          <w:p w:rsidR="00F07E09" w:rsidRPr="006E64ED" w:rsidRDefault="00844B6F" w:rsidP="00844B6F">
            <w:pPr>
              <w:pStyle w:val="HTMLPreformatted"/>
              <w:rPr>
                <w:rFonts w:ascii="Arial" w:hAnsi="Arial"/>
              </w:rPr>
            </w:pPr>
            <w:r w:rsidRPr="006E64ED">
              <w:rPr>
                <w:rFonts w:ascii="Arial" w:hAnsi="Arial"/>
              </w:rPr>
              <w:t>EC108981, EC106432</w:t>
            </w:r>
            <w:r w:rsidR="005E3409" w:rsidRPr="006E64ED">
              <w:rPr>
                <w:rFonts w:ascii="Arial" w:hAnsi="Arial"/>
              </w:rPr>
              <w:t xml:space="preserve">, </w:t>
            </w:r>
            <w:r w:rsidR="00B63265" w:rsidRPr="006E64ED">
              <w:rPr>
                <w:rFonts w:ascii="Arial" w:hAnsi="Arial" w:cs="Helvetica"/>
                <w:bCs/>
              </w:rPr>
              <w:t>GANQ00000000</w:t>
            </w:r>
          </w:p>
        </w:tc>
      </w:tr>
      <w:tr w:rsidR="00F07E09" w:rsidRPr="00796089">
        <w:tc>
          <w:tcPr>
            <w:tcW w:w="2336" w:type="dxa"/>
            <w:tcBorders>
              <w:right w:val="single" w:sz="6" w:space="0" w:color="000000"/>
            </w:tcBorders>
            <w:shd w:val="clear" w:color="auto" w:fill="auto"/>
          </w:tcPr>
          <w:p w:rsidR="00F07E09" w:rsidRPr="00796089" w:rsidRDefault="00C76D1C">
            <w:pPr>
              <w:rPr>
                <w:rFonts w:ascii="Arial" w:hAnsi="Arial"/>
                <w:sz w:val="20"/>
              </w:rPr>
            </w:pPr>
            <w:r w:rsidRPr="00796089">
              <w:rPr>
                <w:rFonts w:ascii="Arial" w:hAnsi="Arial"/>
                <w:sz w:val="20"/>
              </w:rPr>
              <w:t>ASCT 1B</w:t>
            </w:r>
          </w:p>
        </w:tc>
        <w:tc>
          <w:tcPr>
            <w:tcW w:w="3622" w:type="dxa"/>
            <w:tcBorders>
              <w:left w:val="single" w:sz="6" w:space="0" w:color="000000"/>
            </w:tcBorders>
            <w:shd w:val="clear" w:color="auto" w:fill="auto"/>
          </w:tcPr>
          <w:p w:rsidR="00F07E09" w:rsidRPr="00796089" w:rsidRDefault="0025392D" w:rsidP="00EA4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796089">
              <w:rPr>
                <w:rFonts w:ascii="Arial" w:hAnsi="Arial" w:cs="Courier"/>
                <w:sz w:val="20"/>
                <w:szCs w:val="20"/>
              </w:rPr>
              <w:t>AEYA01000777</w:t>
            </w:r>
            <w:r w:rsidR="00536E54" w:rsidRPr="00796089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="0091246C" w:rsidRPr="00796089">
              <w:rPr>
                <w:rFonts w:ascii="Arial" w:hAnsi="Arial" w:cs="Courier"/>
                <w:sz w:val="20"/>
                <w:szCs w:val="20"/>
              </w:rPr>
              <w:t>(11122 – 11029, 10854 – 10782, 10599 – 10509, 10225 – 10043, 9865 – 9752, 9628 – 9510, 9356 – 9203, 9112 – 8934, 8822 – 8710, 8609 – 8497, 8335 – 8150)</w:t>
            </w:r>
          </w:p>
        </w:tc>
        <w:tc>
          <w:tcPr>
            <w:tcW w:w="2898" w:type="dxa"/>
            <w:shd w:val="clear" w:color="auto" w:fill="auto"/>
          </w:tcPr>
          <w:p w:rsidR="00F07E09" w:rsidRPr="006E64ED" w:rsidRDefault="0025392D" w:rsidP="002539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20"/>
                <w:szCs w:val="20"/>
              </w:rPr>
            </w:pPr>
            <w:r w:rsidRPr="006E64ED">
              <w:rPr>
                <w:rFonts w:ascii="Arial" w:hAnsi="Arial" w:cs="Courier"/>
                <w:sz w:val="20"/>
                <w:szCs w:val="20"/>
              </w:rPr>
              <w:t>EC101929</w:t>
            </w:r>
            <w:r w:rsidR="005E3409" w:rsidRPr="006E64ED">
              <w:rPr>
                <w:rFonts w:ascii="Arial" w:hAnsi="Arial"/>
                <w:sz w:val="20"/>
              </w:rPr>
              <w:t xml:space="preserve">, </w:t>
            </w:r>
            <w:r w:rsidR="00B63265" w:rsidRPr="006E64ED">
              <w:rPr>
                <w:rFonts w:ascii="Arial" w:hAnsi="Arial" w:cs="Helvetica"/>
                <w:bCs/>
                <w:sz w:val="20"/>
              </w:rPr>
              <w:t>GANQ00000000</w:t>
            </w:r>
          </w:p>
        </w:tc>
      </w:tr>
    </w:tbl>
    <w:p w:rsidR="005F44F5" w:rsidRPr="00B6297F" w:rsidRDefault="005F44F5">
      <w:pPr>
        <w:rPr>
          <w:rFonts w:ascii="Arial" w:hAnsi="Arial"/>
        </w:rPr>
      </w:pPr>
    </w:p>
    <w:sectPr w:rsidR="005F44F5" w:rsidRPr="00B6297F" w:rsidSect="005F44F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07E09"/>
    <w:rsid w:val="00016236"/>
    <w:rsid w:val="00035565"/>
    <w:rsid w:val="000402D9"/>
    <w:rsid w:val="000816DE"/>
    <w:rsid w:val="000944FF"/>
    <w:rsid w:val="00095E05"/>
    <w:rsid w:val="000B0085"/>
    <w:rsid w:val="000D70AB"/>
    <w:rsid w:val="000D7F96"/>
    <w:rsid w:val="000E59D2"/>
    <w:rsid w:val="00103029"/>
    <w:rsid w:val="00105FB1"/>
    <w:rsid w:val="001241A8"/>
    <w:rsid w:val="0015791C"/>
    <w:rsid w:val="001C21FE"/>
    <w:rsid w:val="001E6436"/>
    <w:rsid w:val="00206EE9"/>
    <w:rsid w:val="0023590C"/>
    <w:rsid w:val="00242265"/>
    <w:rsid w:val="0025392D"/>
    <w:rsid w:val="00254A47"/>
    <w:rsid w:val="00285791"/>
    <w:rsid w:val="002A07AE"/>
    <w:rsid w:val="002A4E08"/>
    <w:rsid w:val="002D4533"/>
    <w:rsid w:val="002D6F1A"/>
    <w:rsid w:val="003060D2"/>
    <w:rsid w:val="003231B3"/>
    <w:rsid w:val="003A381B"/>
    <w:rsid w:val="003C4510"/>
    <w:rsid w:val="003D5509"/>
    <w:rsid w:val="003E240D"/>
    <w:rsid w:val="003F33FC"/>
    <w:rsid w:val="003F4999"/>
    <w:rsid w:val="004054FA"/>
    <w:rsid w:val="00406953"/>
    <w:rsid w:val="004535BD"/>
    <w:rsid w:val="00487B44"/>
    <w:rsid w:val="00493295"/>
    <w:rsid w:val="004A4235"/>
    <w:rsid w:val="004C2E39"/>
    <w:rsid w:val="004D1A0F"/>
    <w:rsid w:val="004E7AB0"/>
    <w:rsid w:val="004F39E5"/>
    <w:rsid w:val="00536E54"/>
    <w:rsid w:val="00541E68"/>
    <w:rsid w:val="00544BD8"/>
    <w:rsid w:val="00547F04"/>
    <w:rsid w:val="00580ACE"/>
    <w:rsid w:val="0058156F"/>
    <w:rsid w:val="00583531"/>
    <w:rsid w:val="005A0DBA"/>
    <w:rsid w:val="005D1C82"/>
    <w:rsid w:val="005E0115"/>
    <w:rsid w:val="005E3409"/>
    <w:rsid w:val="005F44F5"/>
    <w:rsid w:val="005F4928"/>
    <w:rsid w:val="005F75AA"/>
    <w:rsid w:val="006049D2"/>
    <w:rsid w:val="00605C44"/>
    <w:rsid w:val="00617C42"/>
    <w:rsid w:val="00630B11"/>
    <w:rsid w:val="00642BAB"/>
    <w:rsid w:val="00644238"/>
    <w:rsid w:val="006B7C29"/>
    <w:rsid w:val="006C1061"/>
    <w:rsid w:val="006E64ED"/>
    <w:rsid w:val="006F662B"/>
    <w:rsid w:val="006F7246"/>
    <w:rsid w:val="00702183"/>
    <w:rsid w:val="0072400B"/>
    <w:rsid w:val="00762A76"/>
    <w:rsid w:val="00766DE5"/>
    <w:rsid w:val="007931A3"/>
    <w:rsid w:val="00796089"/>
    <w:rsid w:val="007974F4"/>
    <w:rsid w:val="007B5BC9"/>
    <w:rsid w:val="007B5D4D"/>
    <w:rsid w:val="007D0E9E"/>
    <w:rsid w:val="00801FBE"/>
    <w:rsid w:val="00803A24"/>
    <w:rsid w:val="0083024E"/>
    <w:rsid w:val="00844B6F"/>
    <w:rsid w:val="00866E4B"/>
    <w:rsid w:val="00884F0C"/>
    <w:rsid w:val="008B6235"/>
    <w:rsid w:val="008E3F4B"/>
    <w:rsid w:val="008E7902"/>
    <w:rsid w:val="009076F4"/>
    <w:rsid w:val="0091246C"/>
    <w:rsid w:val="00917D2D"/>
    <w:rsid w:val="00935E7D"/>
    <w:rsid w:val="00937469"/>
    <w:rsid w:val="009914F0"/>
    <w:rsid w:val="009A419E"/>
    <w:rsid w:val="009D1B17"/>
    <w:rsid w:val="009F7582"/>
    <w:rsid w:val="00A14D5C"/>
    <w:rsid w:val="00A62B35"/>
    <w:rsid w:val="00A95C0E"/>
    <w:rsid w:val="00AA0411"/>
    <w:rsid w:val="00AE4CA0"/>
    <w:rsid w:val="00B07B59"/>
    <w:rsid w:val="00B24F98"/>
    <w:rsid w:val="00B43046"/>
    <w:rsid w:val="00B6297F"/>
    <w:rsid w:val="00B63265"/>
    <w:rsid w:val="00B84DAB"/>
    <w:rsid w:val="00BB123E"/>
    <w:rsid w:val="00BB75DC"/>
    <w:rsid w:val="00BD4B22"/>
    <w:rsid w:val="00BE4B03"/>
    <w:rsid w:val="00C0155F"/>
    <w:rsid w:val="00C23302"/>
    <w:rsid w:val="00C67C4F"/>
    <w:rsid w:val="00C763C7"/>
    <w:rsid w:val="00C76D1C"/>
    <w:rsid w:val="00D050DD"/>
    <w:rsid w:val="00D0785E"/>
    <w:rsid w:val="00D20154"/>
    <w:rsid w:val="00D235AC"/>
    <w:rsid w:val="00D354C3"/>
    <w:rsid w:val="00D53979"/>
    <w:rsid w:val="00D5554A"/>
    <w:rsid w:val="00D71FA3"/>
    <w:rsid w:val="00D82809"/>
    <w:rsid w:val="00D91C40"/>
    <w:rsid w:val="00D97A6F"/>
    <w:rsid w:val="00DA0D59"/>
    <w:rsid w:val="00DB694C"/>
    <w:rsid w:val="00DC25D2"/>
    <w:rsid w:val="00DC5BAE"/>
    <w:rsid w:val="00E15DF6"/>
    <w:rsid w:val="00E3015E"/>
    <w:rsid w:val="00E52564"/>
    <w:rsid w:val="00E61D02"/>
    <w:rsid w:val="00E66DF4"/>
    <w:rsid w:val="00E8001B"/>
    <w:rsid w:val="00E922C0"/>
    <w:rsid w:val="00E9793C"/>
    <w:rsid w:val="00EA41FF"/>
    <w:rsid w:val="00EB72A0"/>
    <w:rsid w:val="00EC0D57"/>
    <w:rsid w:val="00EC656C"/>
    <w:rsid w:val="00ED7779"/>
    <w:rsid w:val="00F061A7"/>
    <w:rsid w:val="00F07E09"/>
    <w:rsid w:val="00F16F6C"/>
    <w:rsid w:val="00F23F62"/>
    <w:rsid w:val="00F273D2"/>
    <w:rsid w:val="00F304DE"/>
    <w:rsid w:val="00F73226"/>
    <w:rsid w:val="00F744BE"/>
    <w:rsid w:val="00F83DEB"/>
    <w:rsid w:val="00F90018"/>
  </w:rsids>
  <m:mathPr>
    <m:mathFont m:val="Menlo Regular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TML Preformatted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611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07E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702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2183"/>
    <w:rPr>
      <w:rFonts w:ascii="Courier" w:hAnsi="Courier" w:cs="Courier"/>
    </w:rPr>
  </w:style>
  <w:style w:type="character" w:styleId="CommentReference">
    <w:name w:val="annotation reference"/>
    <w:basedOn w:val="DefaultParagraphFont"/>
    <w:rsid w:val="005A0DB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A0D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A0D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A0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A0DBA"/>
    <w:rPr>
      <w:b/>
      <w:bCs/>
    </w:rPr>
  </w:style>
  <w:style w:type="paragraph" w:styleId="BalloonText">
    <w:name w:val="Balloon Text"/>
    <w:basedOn w:val="Normal"/>
    <w:link w:val="BalloonTextChar"/>
    <w:rsid w:val="005A0D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0D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8</Characters>
  <Application>Microsoft Macintosh Word</Application>
  <DocSecurity>0</DocSecurity>
  <Lines>11</Lines>
  <Paragraphs>2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Leger</dc:creator>
  <cp:lastModifiedBy>Michelle Leger</cp:lastModifiedBy>
  <cp:revision>5</cp:revision>
  <dcterms:created xsi:type="dcterms:W3CDTF">2013-06-17T02:00:00Z</dcterms:created>
  <dcterms:modified xsi:type="dcterms:W3CDTF">2013-09-05T20:43:00Z</dcterms:modified>
</cp:coreProperties>
</file>